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3D5D1" w14:textId="66BB5810" w:rsidR="009550F6" w:rsidRPr="00D51C43" w:rsidRDefault="00D51C43" w:rsidP="009550F6">
      <w:pPr>
        <w:spacing w:line="360" w:lineRule="auto"/>
        <w:rPr>
          <w:rFonts w:ascii="Times New Roman" w:hAnsi="Times New Roman" w:cs="Times New Roman"/>
          <w:szCs w:val="21"/>
        </w:rPr>
      </w:pPr>
      <w:r w:rsidRPr="00D51C43">
        <w:rPr>
          <w:rFonts w:ascii="Times New Roman" w:hAnsi="Times New Roman" w:cs="Times New Roman"/>
          <w:b/>
          <w:bCs/>
          <w:szCs w:val="21"/>
        </w:rPr>
        <w:t>SUPPLEMENTARY TABLE 1</w:t>
      </w:r>
      <w:r w:rsidR="009550F6" w:rsidRPr="00D51C43">
        <w:rPr>
          <w:rFonts w:ascii="Times New Roman" w:hAnsi="Times New Roman" w:cs="Times New Roman" w:hint="eastAsia"/>
          <w:szCs w:val="21"/>
        </w:rPr>
        <w:t xml:space="preserve"> </w:t>
      </w:r>
      <w:r w:rsidR="00E83B1D" w:rsidRPr="00D51C43">
        <w:rPr>
          <w:rFonts w:ascii="Times New Roman" w:hAnsi="Times New Roman" w:cs="Times New Roman" w:hint="eastAsia"/>
          <w:szCs w:val="21"/>
        </w:rPr>
        <w:t>The gender-stratified associations between sleep, sunlight exposure, and multimorbidity in older adult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796"/>
        <w:gridCol w:w="1796"/>
        <w:gridCol w:w="1797"/>
        <w:gridCol w:w="1796"/>
        <w:gridCol w:w="1796"/>
        <w:gridCol w:w="1797"/>
      </w:tblGrid>
      <w:tr w:rsidR="009550F6" w:rsidRPr="00D51C43" w14:paraId="0C620147" w14:textId="77777777" w:rsidTr="00F03DDB">
        <w:tc>
          <w:tcPr>
            <w:tcW w:w="3256" w:type="dxa"/>
            <w:tcBorders>
              <w:top w:val="single" w:sz="4" w:space="0" w:color="auto"/>
            </w:tcBorders>
          </w:tcPr>
          <w:p w14:paraId="5E1E6128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EAF91" w14:textId="77777777" w:rsidR="00292D67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Overall m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ultimorbidity </w:t>
            </w:r>
          </w:p>
          <w:p w14:paraId="4E821824" w14:textId="7FD100F5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 xml:space="preserve">(≥2 chronic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condition</w:t>
            </w:r>
            <w:r w:rsidRPr="00D51C43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50A65" w14:textId="038D72F0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51C43">
              <w:rPr>
                <w:rFonts w:ascii="Times New Roman" w:hAnsi="Times New Roman" w:cs="Times New Roman"/>
                <w:szCs w:val="21"/>
              </w:rPr>
              <w:t>hysical</w:t>
            </w:r>
            <w:r w:rsidR="00F83762">
              <w:rPr>
                <w:rFonts w:ascii="Times New Roman" w:hAnsi="Times New Roman" w:cs="Times New Roman" w:hint="eastAsia"/>
                <w:szCs w:val="21"/>
              </w:rPr>
              <w:t>-only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 multimorbidity </w:t>
            </w:r>
          </w:p>
          <w:p w14:paraId="40CCC56B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(≥2 physical co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ndition</w:t>
            </w:r>
            <w:r w:rsidRPr="00D51C43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E761D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Mental-physical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 multimorbidity </w:t>
            </w:r>
          </w:p>
          <w:p w14:paraId="47C5DAA7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 xml:space="preserve">(co-occurrence of physical and mental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condition</w:t>
            </w:r>
            <w:r w:rsidRPr="00D51C43">
              <w:rPr>
                <w:rFonts w:ascii="Times New Roman" w:hAnsi="Times New Roman" w:cs="Times New Roman"/>
                <w:szCs w:val="21"/>
              </w:rPr>
              <w:t>s)</w:t>
            </w:r>
          </w:p>
        </w:tc>
      </w:tr>
      <w:tr w:rsidR="009550F6" w:rsidRPr="00D51C43" w14:paraId="4111A2AF" w14:textId="77777777" w:rsidTr="00F03DDB">
        <w:tc>
          <w:tcPr>
            <w:tcW w:w="3256" w:type="dxa"/>
            <w:tcBorders>
              <w:bottom w:val="single" w:sz="4" w:space="0" w:color="auto"/>
            </w:tcBorders>
          </w:tcPr>
          <w:p w14:paraId="26D7B4A5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C39EC18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5231982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E9639F5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43A72DF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155D36B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49C73C2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</w:tr>
      <w:tr w:rsidR="006B678B" w:rsidRPr="00D51C43" w14:paraId="4F129B3F" w14:textId="77777777" w:rsidTr="00F03DDB">
        <w:tc>
          <w:tcPr>
            <w:tcW w:w="3256" w:type="dxa"/>
            <w:tcBorders>
              <w:top w:val="single" w:sz="4" w:space="0" w:color="auto"/>
            </w:tcBorders>
          </w:tcPr>
          <w:p w14:paraId="5C9AD8CE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unlight exposure time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(hours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B7C50BF" w14:textId="2B546668" w:rsidR="006B678B" w:rsidRPr="00556AB2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6AB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80</w:t>
            </w:r>
            <w:r w:rsidR="00895420" w:rsidRPr="00556AB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6AB2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895420" w:rsidRPr="00556AB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2</w:t>
            </w:r>
            <w:r w:rsidRPr="00556AB2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CC6A96" w:rsidRPr="00556AB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9</w:t>
            </w:r>
            <w:r w:rsidRPr="00556AB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B32772B" w14:textId="06F53033" w:rsidR="006B678B" w:rsidRPr="00556AB2" w:rsidRDefault="00895420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6AB2">
              <w:rPr>
                <w:rFonts w:ascii="Times New Roman" w:hAnsi="Times New Roman" w:cs="Times New Roman"/>
                <w:szCs w:val="21"/>
              </w:rPr>
              <w:t>0.</w:t>
            </w:r>
            <w:r w:rsidR="0060045B" w:rsidRPr="00556AB2">
              <w:rPr>
                <w:rFonts w:ascii="Times New Roman" w:hAnsi="Times New Roman" w:cs="Times New Roman"/>
                <w:szCs w:val="21"/>
              </w:rPr>
              <w:t>8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6</w:t>
            </w:r>
            <w:r w:rsidR="006B678B" w:rsidRPr="00556AB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0045B" w:rsidRPr="00556AB2">
              <w:rPr>
                <w:rFonts w:ascii="Times New Roman" w:hAnsi="Times New Roman" w:cs="Times New Roman"/>
                <w:szCs w:val="21"/>
              </w:rPr>
              <w:t>7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6</w:t>
            </w:r>
            <w:r w:rsidR="006B678B" w:rsidRPr="00556AB2">
              <w:rPr>
                <w:rFonts w:ascii="Times New Roman" w:hAnsi="Times New Roman" w:cs="Times New Roman"/>
                <w:szCs w:val="21"/>
              </w:rPr>
              <w:t>-</w:t>
            </w:r>
            <w:r w:rsidR="00556AB2" w:rsidRPr="00D0511F">
              <w:rPr>
                <w:rFonts w:ascii="Times New Roman" w:hAnsi="Times New Roman" w:cs="Times New Roman"/>
                <w:szCs w:val="21"/>
              </w:rPr>
              <w:t>0.98</w:t>
            </w:r>
            <w:r w:rsidR="006B678B" w:rsidRPr="00556A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4A1286E9" w14:textId="7E5FF91A" w:rsidR="006B678B" w:rsidRPr="00B47134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7134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A2855" w:rsidRPr="00B47134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40B68" w:rsidRPr="00D0511F">
              <w:rPr>
                <w:rFonts w:ascii="Times New Roman" w:hAnsi="Times New Roman" w:cs="Times New Roman"/>
                <w:szCs w:val="21"/>
              </w:rPr>
              <w:t>7</w:t>
            </w:r>
            <w:r w:rsidR="004A2855" w:rsidRPr="00B471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7134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4A2855" w:rsidRPr="00B4713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397006" w:rsidRPr="00B4713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47134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40B68" w:rsidRPr="00D0511F">
              <w:rPr>
                <w:rFonts w:ascii="Times New Roman" w:hAnsi="Times New Roman" w:cs="Times New Roman"/>
                <w:szCs w:val="21"/>
              </w:rPr>
              <w:t>0.9</w:t>
            </w:r>
            <w:r w:rsidR="00B47134" w:rsidRPr="00D0511F">
              <w:rPr>
                <w:rFonts w:ascii="Times New Roman" w:hAnsi="Times New Roman" w:cs="Times New Roman"/>
                <w:szCs w:val="21"/>
              </w:rPr>
              <w:t>8</w:t>
            </w:r>
            <w:r w:rsidRPr="00B4713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3CE6DC3" w14:textId="1EE06D5A" w:rsidR="006B678B" w:rsidRPr="00B47134" w:rsidRDefault="0067081E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511F">
              <w:rPr>
                <w:rFonts w:ascii="Times New Roman" w:hAnsi="Times New Roman" w:cs="Times New Roman"/>
                <w:szCs w:val="21"/>
              </w:rPr>
              <w:t>0.9</w:t>
            </w:r>
            <w:r w:rsidR="00B47134"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4A2855" w:rsidRPr="00B471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B678B" w:rsidRPr="00B47134">
              <w:rPr>
                <w:rFonts w:ascii="Times New Roman" w:hAnsi="Times New Roman" w:cs="Times New Roman"/>
                <w:szCs w:val="21"/>
              </w:rPr>
              <w:t>(0.</w:t>
            </w:r>
            <w:r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133AE2" w:rsidRPr="00D0511F">
              <w:rPr>
                <w:rFonts w:ascii="Times New Roman" w:hAnsi="Times New Roman" w:cs="Times New Roman"/>
                <w:szCs w:val="21"/>
              </w:rPr>
              <w:t>5</w:t>
            </w:r>
            <w:r w:rsidR="006B678B" w:rsidRPr="00B47134">
              <w:rPr>
                <w:rFonts w:ascii="Times New Roman" w:hAnsi="Times New Roman" w:cs="Times New Roman"/>
                <w:szCs w:val="21"/>
              </w:rPr>
              <w:t>-1.</w:t>
            </w:r>
            <w:r w:rsidR="00B47134" w:rsidRPr="00D0511F">
              <w:rPr>
                <w:rFonts w:ascii="Times New Roman" w:hAnsi="Times New Roman" w:cs="Times New Roman"/>
                <w:szCs w:val="21"/>
              </w:rPr>
              <w:t>15</w:t>
            </w:r>
            <w:r w:rsidR="006B678B" w:rsidRPr="00B4713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155B8DD" w14:textId="4274D3D2" w:rsidR="006B678B" w:rsidRPr="00361AE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61AE9">
              <w:rPr>
                <w:rFonts w:ascii="Times New Roman" w:hAnsi="Times New Roman" w:cs="Times New Roman" w:hint="eastAsia"/>
                <w:szCs w:val="21"/>
              </w:rPr>
              <w:t>0.84 (0.74-0.</w:t>
            </w:r>
            <w:r w:rsidR="001E29CB" w:rsidRPr="00361AE9">
              <w:rPr>
                <w:rFonts w:ascii="Times New Roman" w:hAnsi="Times New Roman" w:cs="Times New Roman" w:hint="eastAsia"/>
                <w:szCs w:val="21"/>
              </w:rPr>
              <w:t>96</w:t>
            </w:r>
            <w:r w:rsidRPr="00361AE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0A1ED1F" w14:textId="2B117B2C" w:rsidR="006B678B" w:rsidRPr="00361AE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61AE9">
              <w:rPr>
                <w:rFonts w:ascii="Times New Roman" w:hAnsi="Times New Roman" w:cs="Times New Roman"/>
                <w:szCs w:val="21"/>
              </w:rPr>
              <w:t>0.</w:t>
            </w:r>
            <w:r w:rsidR="00361AE9" w:rsidRPr="00D0511F">
              <w:rPr>
                <w:rFonts w:ascii="Times New Roman" w:hAnsi="Times New Roman" w:cs="Times New Roman"/>
                <w:szCs w:val="21"/>
              </w:rPr>
              <w:t>89</w:t>
            </w:r>
            <w:r w:rsidR="00F00947" w:rsidRPr="00361AE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61AE9">
              <w:rPr>
                <w:rFonts w:ascii="Times New Roman" w:hAnsi="Times New Roman" w:cs="Times New Roman"/>
                <w:szCs w:val="21"/>
              </w:rPr>
              <w:t>(0.</w:t>
            </w:r>
            <w:r w:rsidR="00B924BC" w:rsidRPr="00D0511F">
              <w:rPr>
                <w:rFonts w:ascii="Times New Roman" w:hAnsi="Times New Roman" w:cs="Times New Roman"/>
                <w:szCs w:val="21"/>
              </w:rPr>
              <w:t>7</w:t>
            </w:r>
            <w:r w:rsidR="00361AE9" w:rsidRPr="00D0511F">
              <w:rPr>
                <w:rFonts w:ascii="Times New Roman" w:hAnsi="Times New Roman" w:cs="Times New Roman"/>
                <w:szCs w:val="21"/>
              </w:rPr>
              <w:t>8</w:t>
            </w:r>
            <w:r w:rsidRPr="00361AE9">
              <w:rPr>
                <w:rFonts w:ascii="Times New Roman" w:hAnsi="Times New Roman" w:cs="Times New Roman"/>
                <w:szCs w:val="21"/>
              </w:rPr>
              <w:t>-1.</w:t>
            </w:r>
            <w:r w:rsidR="00F00947" w:rsidRPr="00361AE9">
              <w:rPr>
                <w:rFonts w:ascii="Times New Roman" w:hAnsi="Times New Roman" w:cs="Times New Roman"/>
                <w:szCs w:val="21"/>
              </w:rPr>
              <w:t>0</w:t>
            </w:r>
            <w:r w:rsidR="00361AE9" w:rsidRPr="00D0511F">
              <w:rPr>
                <w:rFonts w:ascii="Times New Roman" w:hAnsi="Times New Roman" w:cs="Times New Roman"/>
                <w:szCs w:val="21"/>
              </w:rPr>
              <w:t>1</w:t>
            </w:r>
            <w:r w:rsidRPr="00361AE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B678B" w:rsidRPr="00D51C43" w14:paraId="5F5A106F" w14:textId="77777777" w:rsidTr="00F03DDB">
        <w:tc>
          <w:tcPr>
            <w:tcW w:w="3256" w:type="dxa"/>
          </w:tcPr>
          <w:p w14:paraId="17DAA9B0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disturbance (PSQI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3AAC8AB2" w14:textId="1EC5562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851ACA1" w14:textId="1307AA85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2A5802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4058476C" w14:textId="1A2D339D" w:rsidR="006B678B" w:rsidRPr="002A691A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91A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A691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5B8D726" w14:textId="41C37167" w:rsidR="006B678B" w:rsidRPr="002A691A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91A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A691A" w:rsidRPr="00D0511F">
              <w:rPr>
                <w:rFonts w:ascii="Times New Roman" w:hAnsi="Times New Roman" w:cs="Times New Roman"/>
                <w:szCs w:val="21"/>
              </w:rPr>
              <w:t>9</w:t>
            </w:r>
            <w:r w:rsidR="00683632" w:rsidRPr="002A69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2A691A" w:rsidRPr="00D0511F">
              <w:rPr>
                <w:rFonts w:ascii="Times New Roman" w:hAnsi="Times New Roman" w:cs="Times New Roman"/>
                <w:szCs w:val="21"/>
              </w:rPr>
              <w:t>03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A691A" w:rsidRPr="00D0511F">
              <w:rPr>
                <w:rFonts w:ascii="Times New Roman" w:hAnsi="Times New Roman" w:cs="Times New Roman"/>
                <w:szCs w:val="21"/>
              </w:rPr>
              <w:t>15</w:t>
            </w:r>
            <w:r w:rsidRPr="002A69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6F228945" w14:textId="40F51801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B580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D10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D1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1AF90C50" w14:textId="5C9EADA3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0303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D1009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ED100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0303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0303E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6519C4B3" w14:textId="77777777" w:rsidTr="00F03DDB">
        <w:tc>
          <w:tcPr>
            <w:tcW w:w="3256" w:type="dxa"/>
          </w:tcPr>
          <w:p w14:paraId="1D355515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Insomnia (ISI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220DC98B" w14:textId="10F14484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A0B8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5F994D8" w14:textId="7CE1002F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75B7C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3A0B8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175B7C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175B7C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2CFD08D" w14:textId="50D16F05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83632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8363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83632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683632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8363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683632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9807FE7" w14:textId="51E5FE6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1CE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83632" w:rsidRPr="00531CE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31CE3" w:rsidRPr="00D0511F">
              <w:rPr>
                <w:rFonts w:ascii="Times New Roman" w:hAnsi="Times New Roman" w:cs="Times New Roman"/>
                <w:szCs w:val="21"/>
              </w:rPr>
              <w:t>3</w:t>
            </w:r>
            <w:r w:rsidR="00683632" w:rsidRPr="00531CE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31CE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31CE3" w:rsidRPr="00D0511F">
              <w:rPr>
                <w:rFonts w:ascii="Times New Roman" w:hAnsi="Times New Roman" w:cs="Times New Roman"/>
                <w:szCs w:val="21"/>
              </w:rPr>
              <w:t>1.00</w:t>
            </w:r>
            <w:r w:rsidRPr="00531CE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683632" w:rsidRPr="00531CE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31CE3" w:rsidRPr="00D0511F">
              <w:rPr>
                <w:rFonts w:ascii="Times New Roman" w:hAnsi="Times New Roman" w:cs="Times New Roman"/>
                <w:szCs w:val="21"/>
              </w:rPr>
              <w:t>6</w:t>
            </w:r>
            <w:r w:rsidRPr="00531CE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1B769C2" w14:textId="3348B559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10 (1.07-1.14)</w:t>
            </w:r>
          </w:p>
        </w:tc>
        <w:tc>
          <w:tcPr>
            <w:tcW w:w="1797" w:type="dxa"/>
          </w:tcPr>
          <w:p w14:paraId="1460EABB" w14:textId="54776CD8" w:rsidR="006B678B" w:rsidRPr="00D0511F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F201A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23DB5" w:rsidRPr="001F201A">
              <w:rPr>
                <w:rFonts w:ascii="Times New Roman" w:hAnsi="Times New Roman" w:cs="Times New Roman" w:hint="eastAsia"/>
                <w:szCs w:val="21"/>
              </w:rPr>
              <w:t xml:space="preserve">17 </w:t>
            </w:r>
            <w:r w:rsidRPr="001F201A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F86B29" w:rsidRPr="00D0511F">
              <w:rPr>
                <w:rFonts w:ascii="Times New Roman" w:hAnsi="Times New Roman" w:cs="Times New Roman"/>
                <w:szCs w:val="21"/>
              </w:rPr>
              <w:t>12</w:t>
            </w:r>
            <w:r w:rsidRPr="001F201A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A23DB5" w:rsidRPr="001F201A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1F20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5D7C3727" w14:textId="77777777" w:rsidTr="00F03DDB">
        <w:tc>
          <w:tcPr>
            <w:tcW w:w="3256" w:type="dxa"/>
          </w:tcPr>
          <w:p w14:paraId="289BECC8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ometimes snoring (referred to never or rare snoring)</w:t>
            </w:r>
          </w:p>
        </w:tc>
        <w:tc>
          <w:tcPr>
            <w:tcW w:w="1796" w:type="dxa"/>
          </w:tcPr>
          <w:p w14:paraId="00D781C3" w14:textId="51237E1C" w:rsidR="006B678B" w:rsidRPr="00C104ED" w:rsidRDefault="008E70B4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4</w:t>
            </w:r>
            <w:r w:rsidR="00F15823" w:rsidRPr="00C104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.07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.37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6699C5CB" w14:textId="11D2FBE4" w:rsidR="006B678B" w:rsidRPr="00C104ED" w:rsidRDefault="008E70B4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</w:t>
            </w:r>
            <w:r w:rsidR="0088531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88531C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.</w:t>
            </w:r>
            <w:r w:rsidR="0088531C">
              <w:rPr>
                <w:rFonts w:ascii="Times New Roman" w:hAnsi="Times New Roman" w:cs="Times New Roman" w:hint="eastAsia"/>
                <w:szCs w:val="21"/>
              </w:rPr>
              <w:t>06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3445E02E" w14:textId="7C6E5AD8" w:rsidR="006B678B" w:rsidRPr="00B3018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38</w:t>
            </w:r>
            <w:r w:rsidR="00557FC0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4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77B60512" w14:textId="54A8513B" w:rsidR="006B678B" w:rsidRPr="00B3018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557FC0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57FC0" w:rsidRPr="00B3018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3.4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CED84DE" w14:textId="6D4A39FE" w:rsidR="006B678B" w:rsidRPr="003E2DB6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DB6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B63F1" w:rsidRPr="003E2DB6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3E2DB6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3E2DB6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4.62</w:t>
            </w:r>
            <w:r w:rsidRPr="003E2DB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F0EFFE7" w14:textId="316DA922" w:rsidR="006B678B" w:rsidRPr="00D51C43" w:rsidRDefault="00CA4F6C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5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 xml:space="preserve"> 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>-3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42C63544" w14:textId="77777777" w:rsidTr="00F03DDB">
        <w:tc>
          <w:tcPr>
            <w:tcW w:w="3256" w:type="dxa"/>
          </w:tcPr>
          <w:p w14:paraId="015CC523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Often snoring (referred to never or rare snoring)</w:t>
            </w:r>
          </w:p>
        </w:tc>
        <w:tc>
          <w:tcPr>
            <w:tcW w:w="1796" w:type="dxa"/>
          </w:tcPr>
          <w:p w14:paraId="5F038DC1" w14:textId="5F1C63C5" w:rsidR="006B678B" w:rsidRPr="00C104ED" w:rsidRDefault="008E70B4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1</w:t>
            </w:r>
            <w:r w:rsidR="00F15823" w:rsidRPr="00C104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16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1.03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6620E3E" w14:textId="3D54D8AF" w:rsidR="006B678B" w:rsidRPr="00C104ED" w:rsidRDefault="0088531C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5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67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E70B4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.64</w:t>
            </w:r>
            <w:r w:rsidR="006B678B" w:rsidRPr="00C104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1AC91966" w14:textId="6CFC34D1" w:rsidR="006B678B" w:rsidRPr="00B3018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557FC0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5.01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FE00C5D" w14:textId="5610BB0F" w:rsidR="006B678B" w:rsidRPr="00B30189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88</w:t>
            </w:r>
            <w:r w:rsidR="00557FC0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57FC0">
              <w:rPr>
                <w:rFonts w:ascii="Times New Roman" w:hAnsi="Times New Roman" w:cs="Times New Roman" w:hint="eastAsia"/>
                <w:szCs w:val="21"/>
              </w:rPr>
              <w:t>5.63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41470900" w14:textId="7B720BB2" w:rsidR="006B678B" w:rsidRPr="003E2DB6" w:rsidRDefault="000B63F1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4</w:t>
            </w:r>
            <w:r w:rsidR="006B678B" w:rsidRPr="003E2DB6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02</w:t>
            </w:r>
            <w:r w:rsidR="006B678B" w:rsidRPr="003E2DB6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.31</w:t>
            </w:r>
            <w:r w:rsidR="006B678B" w:rsidRPr="003E2DB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D312E33" w14:textId="50EA0479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0B63F1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4.0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63E9C91D" w14:textId="77777777" w:rsidTr="00F03DDB">
        <w:tc>
          <w:tcPr>
            <w:tcW w:w="3256" w:type="dxa"/>
          </w:tcPr>
          <w:p w14:paraId="48F64A45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Daytime sleepiness (ESS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2B8C075E" w14:textId="4564EDC2" w:rsidR="006B678B" w:rsidRPr="00AD219F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219F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D77C34" w:rsidRPr="00AD219F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D77C34" w:rsidRPr="00AD219F"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D77C34" w:rsidRPr="00AD219F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60373DF" w14:textId="7800EE04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D77C34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77C34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77C34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D77C3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D77C34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3D80F9DE" w14:textId="14C4A859" w:rsidR="006B678B" w:rsidRPr="00D0511F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74BF0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E2B40" w:rsidRPr="00374BF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B19D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1E2B40" w:rsidRPr="00374B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374BF0" w:rsidRPr="00374BF0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B19D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74BF0" w:rsidRPr="00374BF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B19D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7FE9AE8" w14:textId="51250896" w:rsidR="006B678B" w:rsidRPr="00D0511F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74BF0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E2B40" w:rsidRPr="00374BF0">
              <w:rPr>
                <w:rFonts w:ascii="Times New Roman" w:hAnsi="Times New Roman" w:cs="Times New Roman" w:hint="eastAsia"/>
                <w:szCs w:val="21"/>
              </w:rPr>
              <w:t xml:space="preserve">02 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E2B40" w:rsidRPr="00374BF0">
              <w:rPr>
                <w:rFonts w:ascii="Times New Roman" w:hAnsi="Times New Roman" w:cs="Times New Roman" w:hint="eastAsia"/>
                <w:szCs w:val="21"/>
              </w:rPr>
              <w:t>0.96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1E2B40" w:rsidRPr="00374BF0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374B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D898748" w14:textId="3D143B83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07 (1.</w:t>
            </w:r>
            <w:r w:rsidR="00782D8A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2D8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782D8A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82D8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40179632" w14:textId="32CE01ED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11 (1.</w:t>
            </w:r>
            <w:r w:rsidR="00782D8A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2D8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782D8A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82D8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3799CDD4" w14:textId="77777777" w:rsidTr="00F03DDB">
        <w:tc>
          <w:tcPr>
            <w:tcW w:w="3256" w:type="dxa"/>
          </w:tcPr>
          <w:p w14:paraId="1AD54C48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1796" w:type="dxa"/>
          </w:tcPr>
          <w:p w14:paraId="03DC2B78" w14:textId="0BEA219F" w:rsidR="006B678B" w:rsidRPr="00AD219F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219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77C34"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77C34" w:rsidRPr="00AD219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D77C34" w:rsidRPr="00AD219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219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07C4EBF" w14:textId="01AFF448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77C3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77C34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D77C34" w:rsidRPr="00D51C4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2BE5B90C" w14:textId="0F4FCD9C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A22270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2227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2227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6F8DC06" w14:textId="4EF70990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222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A22270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41DA3C7" w14:textId="502E5FC1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73167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7316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6222C6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7020DBB6" w14:textId="749CD216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C73167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100F0637" w14:textId="77777777" w:rsidTr="00F03DDB">
        <w:tc>
          <w:tcPr>
            <w:tcW w:w="3256" w:type="dxa"/>
          </w:tcPr>
          <w:p w14:paraId="227A0978" w14:textId="2CF4926F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timing</w:t>
            </w:r>
            <w:r w:rsidR="00C6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7971" w:rsidRPr="00B227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(referred to sleep </w:t>
            </w:r>
            <w:r w:rsidR="00C67971" w:rsidRPr="008C72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dpoint </w:t>
            </w:r>
            <w:r w:rsidR="00C679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="00C67971" w:rsidRPr="008C72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de of 2:00-4:00 AM</w:t>
            </w:r>
            <w:r w:rsidR="00C679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96" w:type="dxa"/>
          </w:tcPr>
          <w:p w14:paraId="3ECA1710" w14:textId="1C4F7BE1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69E38BD0" w14:textId="0B5FBB2C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2.6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977A3F2" w14:textId="63F54000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8A3AA6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5DD95EA4" w14:textId="2F41B6E1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7710B0B6" w14:textId="6B05B8F4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94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B803E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B803EA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A96FA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6582EFA" w14:textId="18D9B1BD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6AB0356C" w14:textId="77777777" w:rsidTr="00F03DDB">
        <w:tc>
          <w:tcPr>
            <w:tcW w:w="3256" w:type="dxa"/>
          </w:tcPr>
          <w:p w14:paraId="2B6E13D8" w14:textId="00ADBF5E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regularity</w:t>
            </w:r>
            <w:r w:rsidR="00542FC2">
              <w:rPr>
                <w:rFonts w:ascii="Times New Roman" w:hAnsi="Times New Roman" w:cs="Times New Roman" w:hint="eastAsia"/>
                <w:szCs w:val="21"/>
              </w:rPr>
              <w:t xml:space="preserve"> (referred to </w:t>
            </w:r>
            <w:r w:rsidR="00542FC2">
              <w:rPr>
                <w:rFonts w:ascii="Times New Roman" w:hAnsi="Times New Roman" w:cs="Times New Roman" w:hint="eastAsia"/>
                <w:szCs w:val="21"/>
              </w:rPr>
              <w:lastRenderedPageBreak/>
              <w:t>irregular sleep)</w:t>
            </w:r>
          </w:p>
        </w:tc>
        <w:tc>
          <w:tcPr>
            <w:tcW w:w="1796" w:type="dxa"/>
          </w:tcPr>
          <w:p w14:paraId="38FC1139" w14:textId="6DA18E83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lastRenderedPageBreak/>
              <w:t>0.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81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F01A9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F77A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92D83AF" w14:textId="720940B9" w:rsidR="006B678B" w:rsidRPr="00D51C43" w:rsidRDefault="0058497F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4C14C8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6B678B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2221B175" w14:textId="64910E21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87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8A3AA6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1A1AA07" w14:textId="19AF2F6E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B3FB4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F7CF3" w:rsidRPr="00D51C43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B3FB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F7CF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B3F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2047DD3" w14:textId="2F4A8D4E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3176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6317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E63176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EC1893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715BD2BB" w14:textId="142CE71A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3176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013B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6317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CC4E92" w:rsidRPr="00D51C4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013B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E63176" w:rsidRPr="00D51C43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013B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678B" w:rsidRPr="00D51C43" w14:paraId="26EF32E6" w14:textId="77777777" w:rsidTr="00F03DDB">
        <w:tc>
          <w:tcPr>
            <w:tcW w:w="3256" w:type="dxa"/>
            <w:tcBorders>
              <w:bottom w:val="single" w:sz="4" w:space="0" w:color="auto"/>
            </w:tcBorders>
          </w:tcPr>
          <w:p w14:paraId="04FE5E9C" w14:textId="7777777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efficiency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D802924" w14:textId="007E825E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F3FA0">
              <w:rPr>
                <w:rFonts w:ascii="Times New Roman" w:hAnsi="Times New Roman" w:cs="Times New Roman" w:hint="eastAsia"/>
                <w:szCs w:val="21"/>
              </w:rPr>
              <w:t>05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DF3FA0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F3FA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DF3FA0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8B712D6" w14:textId="372EA9D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F3FA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E236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01-0.</w:t>
            </w:r>
            <w:r w:rsidR="007E236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F3FA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25A5D88" w14:textId="636210D2" w:rsidR="006B678B" w:rsidRPr="007826CD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6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22785" w:rsidRPr="007826CD"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6175D8" w:rsidRPr="007826C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E22785" w:rsidRPr="007826CD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E22785" w:rsidRPr="007826CD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FC2F051" w14:textId="036CEA26" w:rsidR="006B678B" w:rsidRPr="007826CD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6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A2CAB" w:rsidRPr="007826C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47FC8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175D8" w:rsidRPr="007826C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6175D8" w:rsidRPr="007826C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A2CAB" w:rsidRPr="007826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A2CAB" w:rsidRPr="007826CD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47FC8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48A18F5" w14:textId="34B3B527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775E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2002" w:rsidRPr="005D775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E5CEB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F2002" w:rsidRPr="005D77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D775E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0A0084" w:rsidRPr="005D775E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A0084" w:rsidRPr="00D0511F">
              <w:rPr>
                <w:rFonts w:ascii="Times New Roman" w:hAnsi="Times New Roman" w:cs="Times New Roman"/>
                <w:szCs w:val="21"/>
              </w:rPr>
              <w:t>2</w:t>
            </w:r>
            <w:r w:rsidRPr="005D775E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A0084" w:rsidRPr="005D775E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E5CEB"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0A0084" w:rsidRPr="005D775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0EC5E6D" w14:textId="2EFD71CB" w:rsidR="006B678B" w:rsidRPr="00D51C43" w:rsidRDefault="006B678B" w:rsidP="006B67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2F4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02F45" w:rsidRPr="00D0511F">
              <w:rPr>
                <w:rFonts w:ascii="Times New Roman" w:hAnsi="Times New Roman" w:cs="Times New Roman"/>
                <w:szCs w:val="21"/>
              </w:rPr>
              <w:t>19</w:t>
            </w:r>
            <w:r w:rsidR="000F2002" w:rsidRPr="00602F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02F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0F2002" w:rsidRPr="00602F45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26CD" w:rsidRPr="00602F4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02F4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02F45" w:rsidRPr="00D0511F">
              <w:rPr>
                <w:rFonts w:ascii="Times New Roman" w:hAnsi="Times New Roman" w:cs="Times New Roman"/>
                <w:szCs w:val="21"/>
              </w:rPr>
              <w:t>0.97</w:t>
            </w:r>
            <w:r w:rsidRPr="00602F4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20D5B545" w14:textId="0963B201" w:rsidR="00BE06F9" w:rsidRPr="00D51C43" w:rsidRDefault="00B37F40" w:rsidP="00BE06F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="00BE06F9" w:rsidRPr="00D51C43">
        <w:rPr>
          <w:rFonts w:ascii="Times New Roman" w:hAnsi="Times New Roman" w:cs="Times New Roman" w:hint="eastAsia"/>
          <w:szCs w:val="21"/>
        </w:rPr>
        <w:t>Effect size</w:t>
      </w:r>
      <w:r w:rsidR="00570130" w:rsidRPr="00D51C43">
        <w:rPr>
          <w:rFonts w:ascii="Times New Roman" w:hAnsi="Times New Roman" w:cs="Times New Roman" w:hint="eastAsia"/>
          <w:szCs w:val="21"/>
        </w:rPr>
        <w:t xml:space="preserve"> is presented as</w:t>
      </w:r>
      <w:r w:rsidR="00BE06F9" w:rsidRPr="00D51C43">
        <w:rPr>
          <w:rFonts w:ascii="Times New Roman" w:hAnsi="Times New Roman" w:cs="Times New Roman" w:hint="eastAsia"/>
          <w:szCs w:val="21"/>
        </w:rPr>
        <w:t xml:space="preserve"> </w:t>
      </w:r>
      <w:r w:rsidR="001538CC" w:rsidRPr="00D51C43">
        <w:rPr>
          <w:rFonts w:ascii="Times New Roman" w:hAnsi="Times New Roman" w:cs="Times New Roman" w:hint="eastAsia"/>
          <w:szCs w:val="21"/>
        </w:rPr>
        <w:t xml:space="preserve">adjusted odds ratio </w:t>
      </w:r>
      <w:r w:rsidR="00BE06F9" w:rsidRPr="00D51C43">
        <w:rPr>
          <w:rFonts w:ascii="Times New Roman" w:hAnsi="Times New Roman" w:cs="Times New Roman" w:hint="eastAsia"/>
          <w:szCs w:val="21"/>
        </w:rPr>
        <w:t>(</w:t>
      </w:r>
      <w:r w:rsidR="001538CC" w:rsidRPr="00D51C43">
        <w:rPr>
          <w:rFonts w:ascii="Times New Roman" w:hAnsi="Times New Roman" w:cs="Times New Roman" w:hint="eastAsia"/>
          <w:szCs w:val="21"/>
        </w:rPr>
        <w:t>AOR</w:t>
      </w:r>
      <w:r w:rsidR="00BE06F9" w:rsidRPr="00D51C43">
        <w:rPr>
          <w:rFonts w:ascii="Times New Roman" w:hAnsi="Times New Roman" w:cs="Times New Roman" w:hint="eastAsia"/>
          <w:szCs w:val="21"/>
        </w:rPr>
        <w:t xml:space="preserve">) with its </w:t>
      </w:r>
      <w:r w:rsidR="00570130" w:rsidRPr="00D51C43">
        <w:rPr>
          <w:rFonts w:ascii="Times New Roman" w:hAnsi="Times New Roman" w:cs="Times New Roman" w:hint="eastAsia"/>
          <w:szCs w:val="21"/>
        </w:rPr>
        <w:t xml:space="preserve">95% </w:t>
      </w:r>
      <w:r w:rsidR="001538CC" w:rsidRPr="00D51C43">
        <w:rPr>
          <w:rFonts w:ascii="Times New Roman" w:hAnsi="Times New Roman" w:cs="Times New Roman" w:hint="eastAsia"/>
          <w:szCs w:val="21"/>
        </w:rPr>
        <w:t>c</w:t>
      </w:r>
      <w:r w:rsidR="00BE06F9" w:rsidRPr="00D51C43">
        <w:rPr>
          <w:rFonts w:ascii="Times New Roman" w:hAnsi="Times New Roman" w:cs="Times New Roman" w:hint="eastAsia"/>
          <w:szCs w:val="21"/>
        </w:rPr>
        <w:t>onfidence interval</w:t>
      </w:r>
      <w:r w:rsidR="00570130" w:rsidRPr="00D51C43">
        <w:rPr>
          <w:rFonts w:ascii="Times New Roman" w:hAnsi="Times New Roman" w:cs="Times New Roman" w:hint="eastAsia"/>
          <w:szCs w:val="21"/>
        </w:rPr>
        <w:t xml:space="preserve"> (CI)</w:t>
      </w:r>
      <w:r w:rsidR="00BE06F9" w:rsidRPr="00D51C43">
        <w:rPr>
          <w:rFonts w:ascii="Times New Roman" w:hAnsi="Times New Roman" w:cs="Times New Roman" w:hint="eastAsia"/>
          <w:szCs w:val="21"/>
        </w:rPr>
        <w:t>.</w:t>
      </w:r>
      <w:r w:rsidR="0025263C" w:rsidRPr="00D51C43">
        <w:rPr>
          <w:rFonts w:hint="eastAsia"/>
          <w:szCs w:val="21"/>
        </w:rPr>
        <w:t xml:space="preserve"> </w:t>
      </w:r>
      <w:r w:rsidR="0025263C" w:rsidRPr="00D51C43">
        <w:rPr>
          <w:rFonts w:ascii="Times New Roman" w:hAnsi="Times New Roman" w:cs="Times New Roman" w:hint="eastAsia"/>
          <w:szCs w:val="21"/>
        </w:rPr>
        <w:t>The analysis was performed using the full-adjusted model.</w:t>
      </w:r>
    </w:p>
    <w:p w14:paraId="7395A236" w14:textId="77777777" w:rsidR="009550F6" w:rsidRPr="00D51C43" w:rsidRDefault="009550F6" w:rsidP="009550F6">
      <w:pPr>
        <w:spacing w:line="360" w:lineRule="auto"/>
        <w:rPr>
          <w:rFonts w:ascii="Times New Roman" w:hAnsi="Times New Roman" w:cs="Times New Roman"/>
          <w:szCs w:val="21"/>
        </w:rPr>
      </w:pPr>
    </w:p>
    <w:p w14:paraId="4E7CF950" w14:textId="0DD2B897" w:rsidR="009550F6" w:rsidRPr="00D51C43" w:rsidRDefault="00D51C43" w:rsidP="009550F6">
      <w:pPr>
        <w:spacing w:line="360" w:lineRule="auto"/>
        <w:rPr>
          <w:rFonts w:ascii="Times New Roman" w:hAnsi="Times New Roman" w:cs="Times New Roman"/>
          <w:szCs w:val="21"/>
        </w:rPr>
      </w:pPr>
      <w:r w:rsidRPr="00D51C43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9550F6" w:rsidRPr="00D51C43">
        <w:rPr>
          <w:rFonts w:ascii="Times New Roman" w:hAnsi="Times New Roman" w:cs="Times New Roman" w:hint="eastAsia"/>
          <w:szCs w:val="21"/>
        </w:rPr>
        <w:t xml:space="preserve"> </w:t>
      </w:r>
      <w:r w:rsidR="00E83B1D" w:rsidRPr="00D51C43">
        <w:rPr>
          <w:rFonts w:ascii="Times New Roman" w:hAnsi="Times New Roman" w:cs="Times New Roman" w:hint="eastAsia"/>
          <w:szCs w:val="21"/>
        </w:rPr>
        <w:t>The age-stratified associations between sleep, sunlight exposure, and multimorbidity in older adult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796"/>
        <w:gridCol w:w="1796"/>
        <w:gridCol w:w="1797"/>
        <w:gridCol w:w="1796"/>
        <w:gridCol w:w="1796"/>
        <w:gridCol w:w="1797"/>
      </w:tblGrid>
      <w:tr w:rsidR="009550F6" w:rsidRPr="00D51C43" w14:paraId="31041E19" w14:textId="77777777" w:rsidTr="00F03DDB">
        <w:tc>
          <w:tcPr>
            <w:tcW w:w="3256" w:type="dxa"/>
            <w:tcBorders>
              <w:top w:val="single" w:sz="4" w:space="0" w:color="auto"/>
            </w:tcBorders>
          </w:tcPr>
          <w:p w14:paraId="2B754A1B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8B1B1" w14:textId="77777777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Overall m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ultimorbidity (≥2 chronic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condition</w:t>
            </w:r>
            <w:r w:rsidRPr="00D51C43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5C2DE" w14:textId="5492823A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51C43">
              <w:rPr>
                <w:rFonts w:ascii="Times New Roman" w:hAnsi="Times New Roman" w:cs="Times New Roman"/>
                <w:szCs w:val="21"/>
              </w:rPr>
              <w:t>hysical</w:t>
            </w:r>
            <w:r w:rsidR="006A2445">
              <w:rPr>
                <w:rFonts w:ascii="Times New Roman" w:hAnsi="Times New Roman" w:cs="Times New Roman" w:hint="eastAsia"/>
                <w:szCs w:val="21"/>
              </w:rPr>
              <w:t>-only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 multimorbidity</w:t>
            </w:r>
          </w:p>
          <w:p w14:paraId="6701AA3E" w14:textId="77777777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(≥2 physical co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ndition</w:t>
            </w:r>
            <w:r w:rsidRPr="00D51C43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D066F" w14:textId="77777777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Mental-physical</w:t>
            </w:r>
            <w:r w:rsidRPr="00D51C43">
              <w:rPr>
                <w:rFonts w:ascii="Times New Roman" w:hAnsi="Times New Roman" w:cs="Times New Roman"/>
                <w:szCs w:val="21"/>
              </w:rPr>
              <w:t xml:space="preserve"> multimorbidity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11C981B" w14:textId="77777777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 xml:space="preserve">(co-occurrence of physical and mental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conditions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550F6" w:rsidRPr="00D51C43" w14:paraId="3588DC9C" w14:textId="77777777" w:rsidTr="00F03DDB">
        <w:tc>
          <w:tcPr>
            <w:tcW w:w="3256" w:type="dxa"/>
            <w:tcBorders>
              <w:bottom w:val="single" w:sz="4" w:space="0" w:color="auto"/>
            </w:tcBorders>
          </w:tcPr>
          <w:p w14:paraId="06037A34" w14:textId="77777777" w:rsidR="009550F6" w:rsidRPr="00D51C43" w:rsidRDefault="009550F6" w:rsidP="00F03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E73DD8E" w14:textId="75EE080C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60-69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E07610F" w14:textId="66DF76F1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≥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70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C235970" w14:textId="25E2E07B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60-69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32AE120" w14:textId="0BCA9BDD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≥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70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F0B4E62" w14:textId="76CA2434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60-69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FCAE390" w14:textId="43DBE490" w:rsidR="009550F6" w:rsidRPr="00D51C43" w:rsidRDefault="009550F6" w:rsidP="00F03D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≥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70</w:t>
            </w:r>
            <w:r w:rsidR="0063093F" w:rsidRPr="00D51C43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634906" w:rsidRPr="00D51C43" w14:paraId="24AC7527" w14:textId="77777777" w:rsidTr="00F03DDB">
        <w:tc>
          <w:tcPr>
            <w:tcW w:w="3256" w:type="dxa"/>
            <w:tcBorders>
              <w:top w:val="single" w:sz="4" w:space="0" w:color="auto"/>
            </w:tcBorders>
          </w:tcPr>
          <w:p w14:paraId="5E842995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unlight exposure time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(hours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F3C1BF6" w14:textId="360F742B" w:rsidR="00634906" w:rsidRPr="00F97545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545">
              <w:rPr>
                <w:rFonts w:ascii="Times New Roman" w:hAnsi="Times New Roman" w:cs="Times New Roman"/>
                <w:szCs w:val="21"/>
              </w:rPr>
              <w:t>0.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533610" w:rsidRPr="00F975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924D3B"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0097640" w14:textId="6B4B4F30" w:rsidR="00634906" w:rsidRPr="00F97545" w:rsidRDefault="00533610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54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94</w:t>
            </w:r>
            <w:r w:rsidR="00670305" w:rsidRPr="00F97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F975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34906" w:rsidRPr="00F9754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34906" w:rsidRPr="00F97545">
              <w:rPr>
                <w:rFonts w:ascii="Times New Roman" w:hAnsi="Times New Roman" w:cs="Times New Roman"/>
                <w:szCs w:val="21"/>
              </w:rPr>
              <w:t>1.</w:t>
            </w:r>
            <w:r w:rsidRPr="00F97545">
              <w:rPr>
                <w:rFonts w:ascii="Times New Roman" w:hAnsi="Times New Roman" w:cs="Times New Roman"/>
                <w:szCs w:val="21"/>
              </w:rPr>
              <w:t>0</w:t>
            </w:r>
            <w:r w:rsidR="00556AB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34906" w:rsidRPr="00F975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560A2C79" w14:textId="78D9807B" w:rsidR="00634906" w:rsidRPr="00F97545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54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7081E"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B47134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AA25F7" w:rsidRPr="00F97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67081E" w:rsidRPr="00D0511F">
              <w:rPr>
                <w:rFonts w:ascii="Times New Roman" w:hAnsi="Times New Roman" w:cs="Times New Roman"/>
                <w:szCs w:val="21"/>
              </w:rPr>
              <w:t>7</w:t>
            </w:r>
            <w:r w:rsidR="00397006" w:rsidRPr="00F9754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B6B25" w:rsidRPr="00F97545">
              <w:rPr>
                <w:rFonts w:ascii="Times New Roman" w:hAnsi="Times New Roman" w:cs="Times New Roman"/>
                <w:szCs w:val="21"/>
              </w:rPr>
              <w:t>1.01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F58F2C6" w14:textId="66DA513C" w:rsidR="00634906" w:rsidRPr="00F97545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545">
              <w:rPr>
                <w:rFonts w:ascii="Times New Roman" w:hAnsi="Times New Roman" w:cs="Times New Roman"/>
                <w:szCs w:val="21"/>
              </w:rPr>
              <w:t>0.</w:t>
            </w:r>
            <w:r w:rsidR="00AA25F7" w:rsidRPr="00F97545">
              <w:rPr>
                <w:rFonts w:ascii="Times New Roman" w:hAnsi="Times New Roman" w:cs="Times New Roman"/>
                <w:szCs w:val="21"/>
              </w:rPr>
              <w:t>9</w:t>
            </w:r>
            <w:r w:rsidR="000B6B25" w:rsidRPr="00F97545">
              <w:rPr>
                <w:rFonts w:ascii="Times New Roman" w:hAnsi="Times New Roman" w:cs="Times New Roman"/>
                <w:szCs w:val="21"/>
              </w:rPr>
              <w:t>4</w:t>
            </w:r>
            <w:r w:rsidR="00AA25F7" w:rsidRPr="00F97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367BA0" w:rsidRPr="00F9754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B4713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72029" w:rsidRPr="00F97545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4713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2668771" w14:textId="17841488" w:rsidR="00634906" w:rsidRPr="00F97545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54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A424D" w:rsidRPr="00F97545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B15F8B" w:rsidRPr="00F97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B15F8B" w:rsidRPr="00F97545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B15F8B" w:rsidRPr="00F9754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A424D" w:rsidRPr="00F9754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9754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267015F" w14:textId="11C3FA52" w:rsidR="00634906" w:rsidRPr="00F97545" w:rsidRDefault="00B8206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  <w:r w:rsidR="00B15F8B" w:rsidRPr="00F975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34906" w:rsidRPr="00F97545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  <w:r w:rsidR="00634906" w:rsidRPr="00F97545">
              <w:rPr>
                <w:rFonts w:ascii="Times New Roman" w:hAnsi="Times New Roman" w:cs="Times New Roman"/>
                <w:szCs w:val="21"/>
              </w:rPr>
              <w:t>-1.</w:t>
            </w:r>
            <w:r w:rsidR="00B15F8B" w:rsidRPr="00F9754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34906" w:rsidRPr="00F975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34906" w:rsidRPr="00D51C43" w14:paraId="48D2D6AD" w14:textId="77777777" w:rsidTr="00F03DDB">
        <w:tc>
          <w:tcPr>
            <w:tcW w:w="3256" w:type="dxa"/>
          </w:tcPr>
          <w:p w14:paraId="07171244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disturbance (PSQI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1B247DEB" w14:textId="0BF2C8D4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3361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926E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926E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3361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926E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61FF5139" w14:textId="24CC1AA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8063E3"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8063E3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063E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8063E3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1ADBE208" w14:textId="1F1FE0EA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3FBC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D860D5" w:rsidRPr="00AC3FB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C3FBC" w:rsidRPr="00D0511F">
              <w:rPr>
                <w:rFonts w:ascii="Times New Roman" w:hAnsi="Times New Roman" w:cs="Times New Roman"/>
                <w:szCs w:val="21"/>
              </w:rPr>
              <w:t>9</w:t>
            </w:r>
            <w:r w:rsidR="00D860D5" w:rsidRPr="00AC3F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3FBC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D860D5" w:rsidRPr="00AC3FB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C3FBC" w:rsidRPr="00D0511F">
              <w:rPr>
                <w:rFonts w:ascii="Times New Roman" w:hAnsi="Times New Roman" w:cs="Times New Roman"/>
                <w:szCs w:val="21"/>
              </w:rPr>
              <w:t>4</w:t>
            </w:r>
            <w:r w:rsidRPr="00AC3FBC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D860D5" w:rsidRPr="00AC3FB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C3FBC" w:rsidRPr="00D0511F">
              <w:rPr>
                <w:rFonts w:ascii="Times New Roman" w:hAnsi="Times New Roman" w:cs="Times New Roman"/>
                <w:szCs w:val="21"/>
              </w:rPr>
              <w:t>4</w:t>
            </w:r>
            <w:r w:rsidRPr="00AC3FB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07B1D15" w14:textId="30D7E36E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7059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D860D5" w:rsidRPr="00617059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17059" w:rsidRPr="00D0511F">
              <w:rPr>
                <w:rFonts w:ascii="Times New Roman" w:hAnsi="Times New Roman" w:cs="Times New Roman"/>
                <w:szCs w:val="21"/>
              </w:rPr>
              <w:t>7</w:t>
            </w:r>
            <w:r w:rsidR="00D860D5" w:rsidRPr="0061705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17059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17059" w:rsidRPr="00D0511F">
              <w:rPr>
                <w:rFonts w:ascii="Times New Roman" w:hAnsi="Times New Roman" w:cs="Times New Roman"/>
                <w:szCs w:val="21"/>
              </w:rPr>
              <w:t>1.01</w:t>
            </w:r>
            <w:r w:rsidRPr="00617059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D860D5" w:rsidRPr="0061705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17059" w:rsidRPr="00D0511F">
              <w:rPr>
                <w:rFonts w:ascii="Times New Roman" w:hAnsi="Times New Roman" w:cs="Times New Roman"/>
                <w:szCs w:val="21"/>
              </w:rPr>
              <w:t>5</w:t>
            </w:r>
            <w:r w:rsidRPr="0061705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E176FBF" w14:textId="19F9BFB6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700C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700C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C700C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34269FF2" w14:textId="45F4BBA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700C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700C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C700C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C700C6" w:rsidRPr="00D51C4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A580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200CD9EC" w14:textId="77777777" w:rsidTr="00F03DDB">
        <w:tc>
          <w:tcPr>
            <w:tcW w:w="3256" w:type="dxa"/>
          </w:tcPr>
          <w:p w14:paraId="5B827F2E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Insomnia (ISI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3855DF14" w14:textId="10972FD9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3361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515BD429" w14:textId="341CBFC6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3361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33610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D075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4AE71730" w14:textId="79E525DD" w:rsidR="00634906" w:rsidRPr="00D0511F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600DA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843C0" w:rsidRPr="00F600D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600DA" w:rsidRPr="00D0511F">
              <w:rPr>
                <w:rFonts w:ascii="Times New Roman" w:hAnsi="Times New Roman" w:cs="Times New Roman"/>
                <w:szCs w:val="21"/>
              </w:rPr>
              <w:t>4</w:t>
            </w:r>
            <w:r w:rsidR="00C843C0" w:rsidRPr="00F600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600D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32CDF" w:rsidRPr="00D0511F">
              <w:rPr>
                <w:rFonts w:ascii="Times New Roman" w:hAnsi="Times New Roman" w:cs="Times New Roman"/>
                <w:szCs w:val="21"/>
              </w:rPr>
              <w:t>1.0</w:t>
            </w:r>
            <w:r w:rsidR="00531CE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600DA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C843C0" w:rsidRPr="00D0511F">
              <w:rPr>
                <w:rFonts w:ascii="Times New Roman" w:hAnsi="Times New Roman" w:cs="Times New Roman"/>
                <w:szCs w:val="21"/>
              </w:rPr>
              <w:t>0</w:t>
            </w:r>
            <w:r w:rsidR="00F600DA" w:rsidRPr="00D0511F">
              <w:rPr>
                <w:rFonts w:ascii="Times New Roman" w:hAnsi="Times New Roman" w:cs="Times New Roman"/>
                <w:szCs w:val="21"/>
              </w:rPr>
              <w:t>7</w:t>
            </w:r>
            <w:r w:rsidRPr="00F600D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E7174AA" w14:textId="02D7947A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40DC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600DA" w:rsidRPr="00D0511F">
              <w:rPr>
                <w:rFonts w:ascii="Times New Roman" w:hAnsi="Times New Roman" w:cs="Times New Roman"/>
                <w:szCs w:val="21"/>
              </w:rPr>
              <w:t>03</w:t>
            </w:r>
            <w:r w:rsidR="00C843C0" w:rsidRPr="002140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40DC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600DA" w:rsidRPr="00D0511F">
              <w:rPr>
                <w:rFonts w:ascii="Times New Roman" w:hAnsi="Times New Roman" w:cs="Times New Roman"/>
                <w:szCs w:val="21"/>
              </w:rPr>
              <w:t>1.00</w:t>
            </w:r>
            <w:r w:rsidRPr="002140DC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C843C0" w:rsidRPr="002140D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600DA" w:rsidRPr="00D0511F">
              <w:rPr>
                <w:rFonts w:ascii="Times New Roman" w:hAnsi="Times New Roman" w:cs="Times New Roman"/>
                <w:szCs w:val="21"/>
              </w:rPr>
              <w:t>7</w:t>
            </w:r>
            <w:r w:rsidRPr="002140D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1956AA3" w14:textId="03005DFF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5C28B0A0" w14:textId="10BF5F86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A23DB5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23DB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23FAC6EA" w14:textId="77777777" w:rsidTr="00F03DDB">
        <w:tc>
          <w:tcPr>
            <w:tcW w:w="3256" w:type="dxa"/>
          </w:tcPr>
          <w:p w14:paraId="2810F1FA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ometimes snoring (referred to never or rare snoring)</w:t>
            </w:r>
          </w:p>
        </w:tc>
        <w:tc>
          <w:tcPr>
            <w:tcW w:w="1796" w:type="dxa"/>
          </w:tcPr>
          <w:p w14:paraId="2D1FC2FD" w14:textId="2A0E22B3" w:rsidR="00634906" w:rsidRPr="00D51C43" w:rsidRDefault="0088531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4</w:t>
            </w:r>
            <w:r w:rsidR="00EA4A42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.27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.52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6881C1B" w14:textId="3AF88CE3" w:rsidR="00634906" w:rsidRPr="00627C11" w:rsidRDefault="0088531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7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.20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1EAB1A7E" w14:textId="36FF909C" w:rsidR="00634906" w:rsidRPr="00B30189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3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5240FB8" w14:textId="0694E7A0" w:rsidR="00634906" w:rsidRPr="00B30189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4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01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737BC54E" w14:textId="56D46133" w:rsidR="00634906" w:rsidRPr="00D51C43" w:rsidRDefault="00CA4F6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6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63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6E4D3BC4" w14:textId="3D9CC1AC" w:rsidR="00634906" w:rsidRPr="00D51C43" w:rsidRDefault="00CA4F6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3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3.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4DDC3CF8" w14:textId="77777777" w:rsidTr="00F03DDB">
        <w:tc>
          <w:tcPr>
            <w:tcW w:w="3256" w:type="dxa"/>
          </w:tcPr>
          <w:p w14:paraId="66ADCA75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Often snoring (referred to never or rare snoring)</w:t>
            </w:r>
          </w:p>
        </w:tc>
        <w:tc>
          <w:tcPr>
            <w:tcW w:w="1796" w:type="dxa"/>
          </w:tcPr>
          <w:p w14:paraId="343CE756" w14:textId="513B2B0B" w:rsidR="00634906" w:rsidRPr="00D51C43" w:rsidRDefault="0088531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8</w:t>
            </w:r>
            <w:r w:rsidR="00BB65C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02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9.95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F83993F" w14:textId="29D030B2" w:rsidR="00634906" w:rsidRPr="00627C11" w:rsidRDefault="0088531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5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67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5.10</w:t>
            </w:r>
            <w:r w:rsidR="00634906" w:rsidRPr="00627C1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169AD8E9" w14:textId="71463497" w:rsidR="00634906" w:rsidRPr="00B30189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E70B4">
              <w:rPr>
                <w:rFonts w:ascii="Times New Roman" w:hAnsi="Times New Roman" w:cs="Times New Roman" w:hint="eastAsia"/>
                <w:szCs w:val="21"/>
              </w:rPr>
              <w:t>5.47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4D802003" w14:textId="259320CB" w:rsidR="00634906" w:rsidRPr="00B30189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30189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0B63F1" w:rsidRPr="00B30189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-4.</w:t>
            </w:r>
            <w:r w:rsidR="000B63F1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B301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4758E3DD" w14:textId="5BB6994D" w:rsidR="00634906" w:rsidRPr="00D51C43" w:rsidRDefault="00CA4F6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0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50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.84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382A67C8" w14:textId="36E15D6C" w:rsidR="00634906" w:rsidRPr="00D51C43" w:rsidRDefault="00CA4F6C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9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58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.87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3F53BA9B" w14:textId="77777777" w:rsidTr="00F03DDB">
        <w:tc>
          <w:tcPr>
            <w:tcW w:w="3256" w:type="dxa"/>
          </w:tcPr>
          <w:p w14:paraId="151BE3B7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Daytime sleepiness (ESS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D51C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6" w:type="dxa"/>
          </w:tcPr>
          <w:p w14:paraId="69FBB35A" w14:textId="4C8DE210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781C75A8" w14:textId="270CA84E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76DAB8CC" w14:textId="57BD0325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67CB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242774" w:rsidRPr="007867C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67C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42774" w:rsidRPr="007867C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67CB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242774" w:rsidRPr="007867C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67C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67CB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374BF0" w:rsidRPr="007867C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867C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867C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3FF0533C" w14:textId="6ACF77E9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242774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03B01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42774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242774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903B0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242774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03B0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1B5F8A5" w14:textId="0183B4B2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1572C">
              <w:rPr>
                <w:rFonts w:ascii="Times New Roman" w:hAnsi="Times New Roman" w:cs="Times New Roman" w:hint="eastAsia"/>
                <w:szCs w:val="21"/>
              </w:rPr>
              <w:t>09</w:t>
            </w:r>
            <w:r w:rsidR="00F1572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F1572C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157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F1572C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157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3D108F3C" w14:textId="08E6AB0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1572C">
              <w:rPr>
                <w:rFonts w:ascii="Times New Roman" w:hAnsi="Times New Roman" w:cs="Times New Roman" w:hint="eastAsia"/>
                <w:szCs w:val="21"/>
              </w:rPr>
              <w:t>09</w:t>
            </w:r>
            <w:r w:rsidR="00F1572C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04-1.</w:t>
            </w:r>
            <w:r w:rsidR="00F1572C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157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4A860398" w14:textId="77777777" w:rsidTr="00F03DDB">
        <w:tc>
          <w:tcPr>
            <w:tcW w:w="3256" w:type="dxa"/>
          </w:tcPr>
          <w:p w14:paraId="0A2A9392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lastRenderedPageBreak/>
              <w:t>Sleep duration</w:t>
            </w:r>
          </w:p>
        </w:tc>
        <w:tc>
          <w:tcPr>
            <w:tcW w:w="1796" w:type="dxa"/>
          </w:tcPr>
          <w:p w14:paraId="1E6BF18D" w14:textId="22BCBB92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1F349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1F349A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E7AD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2E1E79D4" w14:textId="3D748BAF" w:rsidR="00634906" w:rsidRPr="00B803EA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803EA">
              <w:rPr>
                <w:rFonts w:ascii="Times New Roman" w:hAnsi="Times New Roman" w:cs="Times New Roman" w:hint="eastAsia"/>
                <w:szCs w:val="21"/>
              </w:rPr>
              <w:t>0.98 (0.86-1.</w:t>
            </w:r>
            <w:r w:rsidR="001F349A" w:rsidRPr="00B803EA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B803E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6234780E" w14:textId="12597CB0" w:rsidR="00634906" w:rsidRPr="00B803EA" w:rsidRDefault="006222C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511F">
              <w:rPr>
                <w:rFonts w:ascii="Times New Roman" w:hAnsi="Times New Roman" w:cs="Times New Roman"/>
                <w:szCs w:val="21"/>
              </w:rPr>
              <w:t>0.95</w:t>
            </w:r>
            <w:r w:rsidR="00634906" w:rsidRPr="00B803EA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Pr="00D0511F">
              <w:rPr>
                <w:rFonts w:ascii="Times New Roman" w:hAnsi="Times New Roman" w:cs="Times New Roman"/>
                <w:szCs w:val="21"/>
              </w:rPr>
              <w:t>86</w:t>
            </w:r>
            <w:r w:rsidR="00634906" w:rsidRPr="00B803EA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CE5214" w:rsidRPr="00D0511F">
              <w:rPr>
                <w:rFonts w:ascii="Times New Roman" w:hAnsi="Times New Roman" w:cs="Times New Roman"/>
                <w:szCs w:val="21"/>
              </w:rPr>
              <w:t>1</w:t>
            </w:r>
            <w:r w:rsidRPr="00D0511F">
              <w:rPr>
                <w:rFonts w:ascii="Times New Roman" w:hAnsi="Times New Roman" w:cs="Times New Roman"/>
                <w:szCs w:val="21"/>
              </w:rPr>
              <w:t>8</w:t>
            </w:r>
            <w:r w:rsidR="00634906" w:rsidRPr="00B803E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1EE9A37" w14:textId="4278F0F9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C39F8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C39F8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5C39F8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C39F8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C39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10)</w:t>
            </w:r>
          </w:p>
        </w:tc>
        <w:tc>
          <w:tcPr>
            <w:tcW w:w="1796" w:type="dxa"/>
          </w:tcPr>
          <w:p w14:paraId="099EDD64" w14:textId="505AFBF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22C6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222C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6222C6" w:rsidRPr="00D51C4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6222C6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222C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2E9FFBA7" w14:textId="7A404D4C" w:rsidR="00634906" w:rsidRPr="00D51C43" w:rsidRDefault="00C73167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709052B2" w14:textId="77777777" w:rsidTr="00F03DDB">
        <w:tc>
          <w:tcPr>
            <w:tcW w:w="3256" w:type="dxa"/>
          </w:tcPr>
          <w:p w14:paraId="1244B477" w14:textId="359CC38A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timing</w:t>
            </w:r>
            <w:r w:rsidR="00D758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67971" w:rsidRPr="00B227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(referred to sleep </w:t>
            </w:r>
            <w:r w:rsidR="00C67971" w:rsidRPr="008C72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dpoint </w:t>
            </w:r>
            <w:r w:rsidR="00C679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="00C67971" w:rsidRPr="008C72C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de of 2:00-4:00 AM</w:t>
            </w:r>
            <w:r w:rsidR="00C679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96" w:type="dxa"/>
          </w:tcPr>
          <w:p w14:paraId="70CBEF53" w14:textId="199CFE39" w:rsidR="00634906" w:rsidRPr="00D51C43" w:rsidRDefault="005B24C2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4</w:t>
            </w:r>
            <w:r w:rsidR="00745656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45656"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5AA948E6" w14:textId="6984F2A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B24C2" w:rsidRPr="00D51C4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5B24C2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24C2" w:rsidRPr="00D51C43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5B24C2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2B5E823D" w14:textId="25AEDB22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D30B7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30B7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E29CB"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63B71A1A" w14:textId="64F5318A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D30B70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5924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02713D47" w14:textId="384916AD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B803EA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1.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4D487A80" w14:textId="0AD75D19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B803EA" w:rsidRPr="00D51C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2.</w:t>
            </w:r>
            <w:r w:rsidR="00B803EA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6BBD7B83" w14:textId="77777777" w:rsidTr="00F03DDB">
        <w:tc>
          <w:tcPr>
            <w:tcW w:w="3256" w:type="dxa"/>
          </w:tcPr>
          <w:p w14:paraId="6BC17178" w14:textId="0C460E36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regularity</w:t>
            </w:r>
            <w:r w:rsidR="00DE537A">
              <w:rPr>
                <w:rFonts w:ascii="Times New Roman" w:hAnsi="Times New Roman" w:cs="Times New Roman" w:hint="eastAsia"/>
                <w:szCs w:val="21"/>
              </w:rPr>
              <w:t xml:space="preserve"> (referred to irregular sleep)</w:t>
            </w:r>
          </w:p>
        </w:tc>
        <w:tc>
          <w:tcPr>
            <w:tcW w:w="1796" w:type="dxa"/>
          </w:tcPr>
          <w:p w14:paraId="772AFDB4" w14:textId="1BFF004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8497F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B24C2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24C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B24C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272E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4753DEFF" w14:textId="63FB1BE8" w:rsidR="00634906" w:rsidRPr="00D51C43" w:rsidRDefault="005B24C2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8497F">
              <w:rPr>
                <w:rFonts w:ascii="Times New Roman" w:hAnsi="Times New Roman" w:cs="Times New Roman" w:hint="eastAsia"/>
                <w:szCs w:val="21"/>
              </w:rPr>
              <w:t>89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58497F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8497F"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634906"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779EB92C" w14:textId="052EC4C8" w:rsidR="00634906" w:rsidRPr="00D0511F" w:rsidRDefault="00E8026B" w:rsidP="00634906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511F">
              <w:rPr>
                <w:rFonts w:ascii="Times New Roman" w:hAnsi="Times New Roman" w:cs="Times New Roman"/>
                <w:szCs w:val="21"/>
              </w:rPr>
              <w:t>0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96</w:t>
            </w:r>
            <w:r w:rsidR="00634906" w:rsidRPr="00E8026B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54</w:t>
            </w:r>
            <w:r w:rsidR="00634906" w:rsidRPr="00E8026B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5B5924">
              <w:rPr>
                <w:rFonts w:ascii="Times New Roman" w:hAnsi="Times New Roman" w:cs="Times New Roman" w:hint="eastAsia"/>
                <w:szCs w:val="21"/>
              </w:rPr>
              <w:t>72</w:t>
            </w:r>
            <w:r w:rsidR="00634906" w:rsidRPr="00E8026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1F32B357" w14:textId="7B51C0C2" w:rsidR="00634906" w:rsidRPr="00D0511F" w:rsidRDefault="00D758C7" w:rsidP="00634906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0511F">
              <w:rPr>
                <w:rFonts w:ascii="Times New Roman" w:hAnsi="Times New Roman" w:cs="Times New Roman"/>
                <w:szCs w:val="21"/>
              </w:rPr>
              <w:t>0.94</w:t>
            </w:r>
            <w:r w:rsidR="00E63176" w:rsidRPr="00D758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34906" w:rsidRPr="00D758C7">
              <w:rPr>
                <w:rFonts w:ascii="Times New Roman" w:hAnsi="Times New Roman" w:cs="Times New Roman" w:hint="eastAsia"/>
                <w:szCs w:val="21"/>
              </w:rPr>
              <w:t>(0.</w:t>
            </w:r>
            <w:r w:rsidRPr="00D0511F">
              <w:rPr>
                <w:rFonts w:ascii="Times New Roman" w:hAnsi="Times New Roman" w:cs="Times New Roman"/>
                <w:szCs w:val="21"/>
              </w:rPr>
              <w:t>55</w:t>
            </w:r>
            <w:r w:rsidR="00634906" w:rsidRPr="00D758C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0511F">
              <w:rPr>
                <w:rFonts w:ascii="Times New Roman" w:hAnsi="Times New Roman" w:cs="Times New Roman"/>
                <w:szCs w:val="21"/>
              </w:rPr>
              <w:t>1.60</w:t>
            </w:r>
            <w:r w:rsidR="00634906" w:rsidRPr="00D758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</w:tcPr>
          <w:p w14:paraId="7716C8E0" w14:textId="7E87EDF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40643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4064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640643" w:rsidRPr="00D51C43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6013B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9589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</w:tcPr>
          <w:p w14:paraId="40252306" w14:textId="2623854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40643" w:rsidRPr="00D51C4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861B4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40643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0861B4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0861B4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4064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34906" w:rsidRPr="00D51C43" w14:paraId="344B32C0" w14:textId="77777777" w:rsidTr="00F03DDB">
        <w:tc>
          <w:tcPr>
            <w:tcW w:w="3256" w:type="dxa"/>
            <w:tcBorders>
              <w:bottom w:val="single" w:sz="4" w:space="0" w:color="auto"/>
            </w:tcBorders>
          </w:tcPr>
          <w:p w14:paraId="5F3844BA" w14:textId="777777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/>
                <w:szCs w:val="21"/>
              </w:rPr>
              <w:t>Sleep efficiency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CB18265" w14:textId="671EE4A3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51B7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B24C2" w:rsidRPr="00E651B7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B24C2" w:rsidRPr="00E651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651B7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24C2" w:rsidRPr="00E651B7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651B7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E651B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0E4029C" w14:textId="3E12F145" w:rsidR="00634906" w:rsidRPr="007826CD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6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5B24C2" w:rsidRPr="007826C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5B24C2" w:rsidRPr="007826C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41B3F">
              <w:rPr>
                <w:rFonts w:ascii="Times New Roman" w:hAnsi="Times New Roman" w:cs="Times New Roman" w:hint="eastAsia"/>
                <w:szCs w:val="21"/>
              </w:rPr>
              <w:t>0.94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644CAB4" w14:textId="4F1E57A7" w:rsidR="00634906" w:rsidRPr="007826CD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6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F2002" w:rsidRPr="007826CD">
              <w:rPr>
                <w:rFonts w:ascii="Times New Roman" w:hAnsi="Times New Roman" w:cs="Times New Roman" w:hint="eastAsia"/>
                <w:szCs w:val="21"/>
              </w:rPr>
              <w:t xml:space="preserve">15 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0F2002" w:rsidRPr="007826CD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0F2002" w:rsidRPr="007826C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8211F6C" w14:textId="693C4A5B" w:rsidR="00634906" w:rsidRPr="007826CD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6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B264E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0F2002" w:rsidRPr="007826C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E03264" w:rsidRPr="00D0511F">
              <w:rPr>
                <w:rFonts w:ascii="Times New Roman" w:hAnsi="Times New Roman" w:cs="Times New Roman"/>
                <w:szCs w:val="21"/>
              </w:rPr>
              <w:t>0</w:t>
            </w:r>
            <w:r w:rsidR="005A2CAB" w:rsidRPr="00D0511F">
              <w:rPr>
                <w:rFonts w:ascii="Times New Roman" w:hAnsi="Times New Roman" w:cs="Times New Roman"/>
                <w:szCs w:val="21"/>
              </w:rPr>
              <w:t>4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9B264E">
              <w:rPr>
                <w:rFonts w:ascii="Times New Roman" w:hAnsi="Times New Roman" w:cs="Times New Roman" w:hint="eastAsia"/>
                <w:szCs w:val="21"/>
              </w:rPr>
              <w:t>2.21</w:t>
            </w:r>
            <w:r w:rsidRPr="007826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9BF6FBD" w14:textId="2BC7EC77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32115"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43211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432115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3211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432115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02E8904" w14:textId="28DF2DE0" w:rsidR="00634906" w:rsidRPr="00D51C43" w:rsidRDefault="00634906" w:rsidP="006349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1C4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02F45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432115" w:rsidRPr="00D51C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(0.</w:t>
            </w:r>
            <w:r w:rsidR="00432115" w:rsidRPr="00D51C4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26C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02F45">
              <w:rPr>
                <w:rFonts w:ascii="Times New Roman" w:hAnsi="Times New Roman" w:cs="Times New Roman" w:hint="eastAsia"/>
                <w:szCs w:val="21"/>
              </w:rPr>
              <w:t>1.95</w:t>
            </w:r>
            <w:r w:rsidRPr="00D51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7F2625C1" w14:textId="7BC0AC5F" w:rsidR="003018AE" w:rsidRPr="00D51C43" w:rsidRDefault="00B37F40" w:rsidP="00D51C43">
      <w:pPr>
        <w:spacing w:line="360" w:lineRule="auto"/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="0034039A" w:rsidRPr="00D51C43">
        <w:rPr>
          <w:rFonts w:ascii="Times New Roman" w:hAnsi="Times New Roman" w:cs="Times New Roman" w:hint="eastAsia"/>
          <w:szCs w:val="21"/>
        </w:rPr>
        <w:t>Effect size is presented as adjusted odds ratio (AOR) with its 95% confidence interval (CI).</w:t>
      </w:r>
      <w:r w:rsidR="0025263C" w:rsidRPr="00D51C43">
        <w:rPr>
          <w:rFonts w:ascii="Times New Roman" w:hAnsi="Times New Roman" w:cs="Times New Roman" w:hint="eastAsia"/>
          <w:szCs w:val="21"/>
        </w:rPr>
        <w:t xml:space="preserve"> The analysis was performed using the full-adjusted model.</w:t>
      </w:r>
    </w:p>
    <w:sectPr w:rsidR="003018AE" w:rsidRPr="00D51C43" w:rsidSect="00955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4FCE4" w14:textId="77777777" w:rsidR="009B284B" w:rsidRDefault="009B284B" w:rsidP="004A0963">
      <w:r>
        <w:separator/>
      </w:r>
    </w:p>
  </w:endnote>
  <w:endnote w:type="continuationSeparator" w:id="0">
    <w:p w14:paraId="63073C1A" w14:textId="77777777" w:rsidR="009B284B" w:rsidRDefault="009B284B" w:rsidP="004A0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D622D" w14:textId="77777777" w:rsidR="009B284B" w:rsidRDefault="009B284B" w:rsidP="004A0963">
      <w:r>
        <w:separator/>
      </w:r>
    </w:p>
  </w:footnote>
  <w:footnote w:type="continuationSeparator" w:id="0">
    <w:p w14:paraId="006CF237" w14:textId="77777777" w:rsidR="009B284B" w:rsidRDefault="009B284B" w:rsidP="004A0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MDYwNjI1NjSxNLBU0lEKTi0uzszPAymwrAUAc8+JrywAAAA="/>
  </w:docVars>
  <w:rsids>
    <w:rsidRoot w:val="009550F6"/>
    <w:rsid w:val="00012E22"/>
    <w:rsid w:val="00021C7C"/>
    <w:rsid w:val="000317E1"/>
    <w:rsid w:val="000360BD"/>
    <w:rsid w:val="000417BA"/>
    <w:rsid w:val="00041B3F"/>
    <w:rsid w:val="00055DBC"/>
    <w:rsid w:val="00060B6B"/>
    <w:rsid w:val="00075CA1"/>
    <w:rsid w:val="00081BD8"/>
    <w:rsid w:val="000861B4"/>
    <w:rsid w:val="00096D92"/>
    <w:rsid w:val="000A0084"/>
    <w:rsid w:val="000A0EA8"/>
    <w:rsid w:val="000B1F2B"/>
    <w:rsid w:val="000B63F1"/>
    <w:rsid w:val="000B6B25"/>
    <w:rsid w:val="000C44EF"/>
    <w:rsid w:val="000E1DC3"/>
    <w:rsid w:val="000F2002"/>
    <w:rsid w:val="00102599"/>
    <w:rsid w:val="00107C08"/>
    <w:rsid w:val="001272E5"/>
    <w:rsid w:val="001305F7"/>
    <w:rsid w:val="0013313C"/>
    <w:rsid w:val="00133AE2"/>
    <w:rsid w:val="00144E87"/>
    <w:rsid w:val="001538CC"/>
    <w:rsid w:val="001656AB"/>
    <w:rsid w:val="00173BDF"/>
    <w:rsid w:val="00175B7C"/>
    <w:rsid w:val="00191D37"/>
    <w:rsid w:val="001C6E71"/>
    <w:rsid w:val="001D3169"/>
    <w:rsid w:val="001D6733"/>
    <w:rsid w:val="001E29CB"/>
    <w:rsid w:val="001E2B40"/>
    <w:rsid w:val="001E2BCF"/>
    <w:rsid w:val="001F0774"/>
    <w:rsid w:val="001F201A"/>
    <w:rsid w:val="001F349A"/>
    <w:rsid w:val="002036FF"/>
    <w:rsid w:val="00210265"/>
    <w:rsid w:val="002111BF"/>
    <w:rsid w:val="002140DC"/>
    <w:rsid w:val="00217550"/>
    <w:rsid w:val="00222824"/>
    <w:rsid w:val="002262A4"/>
    <w:rsid w:val="00232CDF"/>
    <w:rsid w:val="0024199E"/>
    <w:rsid w:val="00242774"/>
    <w:rsid w:val="00243E0D"/>
    <w:rsid w:val="002525FF"/>
    <w:rsid w:val="0025263C"/>
    <w:rsid w:val="00274512"/>
    <w:rsid w:val="00275C6F"/>
    <w:rsid w:val="00282D41"/>
    <w:rsid w:val="00292D67"/>
    <w:rsid w:val="002A2A0E"/>
    <w:rsid w:val="002A424D"/>
    <w:rsid w:val="002A5802"/>
    <w:rsid w:val="002A691A"/>
    <w:rsid w:val="002B580C"/>
    <w:rsid w:val="002C7940"/>
    <w:rsid w:val="002E25A0"/>
    <w:rsid w:val="002E78A7"/>
    <w:rsid w:val="002F7CF3"/>
    <w:rsid w:val="003018AE"/>
    <w:rsid w:val="0030303E"/>
    <w:rsid w:val="00314AF2"/>
    <w:rsid w:val="00317F85"/>
    <w:rsid w:val="0034039A"/>
    <w:rsid w:val="003458CE"/>
    <w:rsid w:val="00347985"/>
    <w:rsid w:val="00350BC1"/>
    <w:rsid w:val="00354AB5"/>
    <w:rsid w:val="00361AE9"/>
    <w:rsid w:val="00363D96"/>
    <w:rsid w:val="00364013"/>
    <w:rsid w:val="00367BA0"/>
    <w:rsid w:val="00372029"/>
    <w:rsid w:val="00374BF0"/>
    <w:rsid w:val="00384EE1"/>
    <w:rsid w:val="003943E5"/>
    <w:rsid w:val="00397006"/>
    <w:rsid w:val="003A0B8C"/>
    <w:rsid w:val="003A2F62"/>
    <w:rsid w:val="003B48C1"/>
    <w:rsid w:val="003C335A"/>
    <w:rsid w:val="003E2DB6"/>
    <w:rsid w:val="003E357C"/>
    <w:rsid w:val="003F0EBC"/>
    <w:rsid w:val="003F1826"/>
    <w:rsid w:val="00400DF5"/>
    <w:rsid w:val="00401124"/>
    <w:rsid w:val="00413A91"/>
    <w:rsid w:val="0041491D"/>
    <w:rsid w:val="00414D9D"/>
    <w:rsid w:val="00426749"/>
    <w:rsid w:val="0042792B"/>
    <w:rsid w:val="0043175E"/>
    <w:rsid w:val="00432115"/>
    <w:rsid w:val="00450FC6"/>
    <w:rsid w:val="00476AE3"/>
    <w:rsid w:val="00484699"/>
    <w:rsid w:val="00486213"/>
    <w:rsid w:val="004A0963"/>
    <w:rsid w:val="004A1820"/>
    <w:rsid w:val="004A2855"/>
    <w:rsid w:val="004B19DD"/>
    <w:rsid w:val="004B1D53"/>
    <w:rsid w:val="004B1E9F"/>
    <w:rsid w:val="004C14C8"/>
    <w:rsid w:val="004D0B17"/>
    <w:rsid w:val="004D5F26"/>
    <w:rsid w:val="004D632A"/>
    <w:rsid w:val="004D6D16"/>
    <w:rsid w:val="004E1C0F"/>
    <w:rsid w:val="004E520C"/>
    <w:rsid w:val="00506371"/>
    <w:rsid w:val="0051215B"/>
    <w:rsid w:val="00527F7B"/>
    <w:rsid w:val="00531CE3"/>
    <w:rsid w:val="00532CBF"/>
    <w:rsid w:val="00533610"/>
    <w:rsid w:val="0054274D"/>
    <w:rsid w:val="00542BC2"/>
    <w:rsid w:val="00542FC2"/>
    <w:rsid w:val="00550FF8"/>
    <w:rsid w:val="00551AAB"/>
    <w:rsid w:val="00556AB2"/>
    <w:rsid w:val="00557FC0"/>
    <w:rsid w:val="00565C69"/>
    <w:rsid w:val="00570130"/>
    <w:rsid w:val="0058497F"/>
    <w:rsid w:val="005A05AF"/>
    <w:rsid w:val="005A2CAB"/>
    <w:rsid w:val="005A38D1"/>
    <w:rsid w:val="005A5DCC"/>
    <w:rsid w:val="005A696B"/>
    <w:rsid w:val="005B24C2"/>
    <w:rsid w:val="005B29C3"/>
    <w:rsid w:val="005B5924"/>
    <w:rsid w:val="005B6894"/>
    <w:rsid w:val="005C39F8"/>
    <w:rsid w:val="005C4BF9"/>
    <w:rsid w:val="005D0755"/>
    <w:rsid w:val="005D775E"/>
    <w:rsid w:val="005E2FEF"/>
    <w:rsid w:val="005E6720"/>
    <w:rsid w:val="005F202F"/>
    <w:rsid w:val="005F30FB"/>
    <w:rsid w:val="005F5830"/>
    <w:rsid w:val="0060045B"/>
    <w:rsid w:val="006013B5"/>
    <w:rsid w:val="00602354"/>
    <w:rsid w:val="00602F45"/>
    <w:rsid w:val="00617059"/>
    <w:rsid w:val="006175D8"/>
    <w:rsid w:val="006222C6"/>
    <w:rsid w:val="00627C11"/>
    <w:rsid w:val="0063093F"/>
    <w:rsid w:val="00634906"/>
    <w:rsid w:val="00640643"/>
    <w:rsid w:val="00640B68"/>
    <w:rsid w:val="00642DCB"/>
    <w:rsid w:val="00647B2C"/>
    <w:rsid w:val="006528F8"/>
    <w:rsid w:val="006646C5"/>
    <w:rsid w:val="00670305"/>
    <w:rsid w:val="0067081E"/>
    <w:rsid w:val="00672094"/>
    <w:rsid w:val="00683632"/>
    <w:rsid w:val="006A2445"/>
    <w:rsid w:val="006B2DAE"/>
    <w:rsid w:val="006B37D7"/>
    <w:rsid w:val="006B678B"/>
    <w:rsid w:val="006C21DC"/>
    <w:rsid w:val="006D1350"/>
    <w:rsid w:val="006D7421"/>
    <w:rsid w:val="006E3422"/>
    <w:rsid w:val="006E5CEB"/>
    <w:rsid w:val="00715198"/>
    <w:rsid w:val="0074412D"/>
    <w:rsid w:val="00745656"/>
    <w:rsid w:val="00754454"/>
    <w:rsid w:val="00756CAB"/>
    <w:rsid w:val="007749F5"/>
    <w:rsid w:val="007826CD"/>
    <w:rsid w:val="00782D8A"/>
    <w:rsid w:val="007843F0"/>
    <w:rsid w:val="007867CB"/>
    <w:rsid w:val="00793CE1"/>
    <w:rsid w:val="007A14FF"/>
    <w:rsid w:val="007D4722"/>
    <w:rsid w:val="007D5657"/>
    <w:rsid w:val="007E2365"/>
    <w:rsid w:val="007E2A6B"/>
    <w:rsid w:val="007F3CF8"/>
    <w:rsid w:val="007F6FD9"/>
    <w:rsid w:val="008063E3"/>
    <w:rsid w:val="008123C1"/>
    <w:rsid w:val="00824B92"/>
    <w:rsid w:val="00827889"/>
    <w:rsid w:val="0083360B"/>
    <w:rsid w:val="008345CD"/>
    <w:rsid w:val="008353EA"/>
    <w:rsid w:val="00843268"/>
    <w:rsid w:val="00856803"/>
    <w:rsid w:val="00863F9A"/>
    <w:rsid w:val="0088531C"/>
    <w:rsid w:val="00895420"/>
    <w:rsid w:val="008A3AA6"/>
    <w:rsid w:val="008B0529"/>
    <w:rsid w:val="008C0CCF"/>
    <w:rsid w:val="008C5A40"/>
    <w:rsid w:val="008D67F9"/>
    <w:rsid w:val="008E40FC"/>
    <w:rsid w:val="008E449E"/>
    <w:rsid w:val="008E70B4"/>
    <w:rsid w:val="008F3A93"/>
    <w:rsid w:val="009020B1"/>
    <w:rsid w:val="00903B01"/>
    <w:rsid w:val="00906E8C"/>
    <w:rsid w:val="00913D43"/>
    <w:rsid w:val="00922B1F"/>
    <w:rsid w:val="00924D3B"/>
    <w:rsid w:val="00933D06"/>
    <w:rsid w:val="00946384"/>
    <w:rsid w:val="00946E93"/>
    <w:rsid w:val="009550F6"/>
    <w:rsid w:val="00956525"/>
    <w:rsid w:val="00957114"/>
    <w:rsid w:val="009634E4"/>
    <w:rsid w:val="00971C53"/>
    <w:rsid w:val="009731AF"/>
    <w:rsid w:val="009A4AE3"/>
    <w:rsid w:val="009A5CB9"/>
    <w:rsid w:val="009B264E"/>
    <w:rsid w:val="009B284B"/>
    <w:rsid w:val="009C18EA"/>
    <w:rsid w:val="009C5E9A"/>
    <w:rsid w:val="00A11603"/>
    <w:rsid w:val="00A210D7"/>
    <w:rsid w:val="00A22270"/>
    <w:rsid w:val="00A23DB5"/>
    <w:rsid w:val="00A27C6C"/>
    <w:rsid w:val="00A334BA"/>
    <w:rsid w:val="00A42943"/>
    <w:rsid w:val="00A47BDD"/>
    <w:rsid w:val="00A47FC8"/>
    <w:rsid w:val="00A64DDF"/>
    <w:rsid w:val="00A67215"/>
    <w:rsid w:val="00A75C3E"/>
    <w:rsid w:val="00A83E70"/>
    <w:rsid w:val="00A96FA3"/>
    <w:rsid w:val="00AA25F7"/>
    <w:rsid w:val="00AA6DED"/>
    <w:rsid w:val="00AC1B13"/>
    <w:rsid w:val="00AC3FBC"/>
    <w:rsid w:val="00AC5F30"/>
    <w:rsid w:val="00AD139F"/>
    <w:rsid w:val="00AD219F"/>
    <w:rsid w:val="00AD29F4"/>
    <w:rsid w:val="00AE32FE"/>
    <w:rsid w:val="00AE7AD0"/>
    <w:rsid w:val="00AF16D9"/>
    <w:rsid w:val="00B11CCB"/>
    <w:rsid w:val="00B15747"/>
    <w:rsid w:val="00B15F8B"/>
    <w:rsid w:val="00B160E9"/>
    <w:rsid w:val="00B20FF2"/>
    <w:rsid w:val="00B22A3E"/>
    <w:rsid w:val="00B30189"/>
    <w:rsid w:val="00B30499"/>
    <w:rsid w:val="00B34AF5"/>
    <w:rsid w:val="00B37F40"/>
    <w:rsid w:val="00B4223D"/>
    <w:rsid w:val="00B462C4"/>
    <w:rsid w:val="00B47134"/>
    <w:rsid w:val="00B60CB7"/>
    <w:rsid w:val="00B61781"/>
    <w:rsid w:val="00B76284"/>
    <w:rsid w:val="00B803EA"/>
    <w:rsid w:val="00B80F84"/>
    <w:rsid w:val="00B82066"/>
    <w:rsid w:val="00B83758"/>
    <w:rsid w:val="00B924BC"/>
    <w:rsid w:val="00B93072"/>
    <w:rsid w:val="00B96321"/>
    <w:rsid w:val="00BA11E9"/>
    <w:rsid w:val="00BB5EC7"/>
    <w:rsid w:val="00BB65CA"/>
    <w:rsid w:val="00BC07D7"/>
    <w:rsid w:val="00BD1A1D"/>
    <w:rsid w:val="00BE06F9"/>
    <w:rsid w:val="00BE4EB2"/>
    <w:rsid w:val="00BE6632"/>
    <w:rsid w:val="00C104ED"/>
    <w:rsid w:val="00C3158D"/>
    <w:rsid w:val="00C54CBC"/>
    <w:rsid w:val="00C60577"/>
    <w:rsid w:val="00C67971"/>
    <w:rsid w:val="00C700C6"/>
    <w:rsid w:val="00C73167"/>
    <w:rsid w:val="00C843C0"/>
    <w:rsid w:val="00C873E8"/>
    <w:rsid w:val="00C9247E"/>
    <w:rsid w:val="00CA4A7F"/>
    <w:rsid w:val="00CA4F6C"/>
    <w:rsid w:val="00CB04D4"/>
    <w:rsid w:val="00CB1CAF"/>
    <w:rsid w:val="00CB3EC4"/>
    <w:rsid w:val="00CC4E92"/>
    <w:rsid w:val="00CC6799"/>
    <w:rsid w:val="00CC6A96"/>
    <w:rsid w:val="00CE5214"/>
    <w:rsid w:val="00D0511F"/>
    <w:rsid w:val="00D130CD"/>
    <w:rsid w:val="00D1532D"/>
    <w:rsid w:val="00D273DF"/>
    <w:rsid w:val="00D273FA"/>
    <w:rsid w:val="00D30B70"/>
    <w:rsid w:val="00D367FE"/>
    <w:rsid w:val="00D51C43"/>
    <w:rsid w:val="00D70E3D"/>
    <w:rsid w:val="00D758C7"/>
    <w:rsid w:val="00D77C34"/>
    <w:rsid w:val="00D860D5"/>
    <w:rsid w:val="00D9169A"/>
    <w:rsid w:val="00D926EC"/>
    <w:rsid w:val="00D947FE"/>
    <w:rsid w:val="00D9797D"/>
    <w:rsid w:val="00DB3FB4"/>
    <w:rsid w:val="00DB6E9E"/>
    <w:rsid w:val="00DD0823"/>
    <w:rsid w:val="00DE537A"/>
    <w:rsid w:val="00DF3FA0"/>
    <w:rsid w:val="00DF7B2D"/>
    <w:rsid w:val="00E015AB"/>
    <w:rsid w:val="00E03264"/>
    <w:rsid w:val="00E046E3"/>
    <w:rsid w:val="00E22785"/>
    <w:rsid w:val="00E24A4B"/>
    <w:rsid w:val="00E41BE1"/>
    <w:rsid w:val="00E4592B"/>
    <w:rsid w:val="00E63176"/>
    <w:rsid w:val="00E651B7"/>
    <w:rsid w:val="00E8026B"/>
    <w:rsid w:val="00E83B1D"/>
    <w:rsid w:val="00E85AAD"/>
    <w:rsid w:val="00EA2018"/>
    <w:rsid w:val="00EA4A42"/>
    <w:rsid w:val="00EC1893"/>
    <w:rsid w:val="00ED0E26"/>
    <w:rsid w:val="00ED1009"/>
    <w:rsid w:val="00ED69E8"/>
    <w:rsid w:val="00EF2A0C"/>
    <w:rsid w:val="00EF3215"/>
    <w:rsid w:val="00F00947"/>
    <w:rsid w:val="00F01A9C"/>
    <w:rsid w:val="00F0258C"/>
    <w:rsid w:val="00F02C48"/>
    <w:rsid w:val="00F061D2"/>
    <w:rsid w:val="00F07B44"/>
    <w:rsid w:val="00F1572C"/>
    <w:rsid w:val="00F15823"/>
    <w:rsid w:val="00F31F0C"/>
    <w:rsid w:val="00F600DA"/>
    <w:rsid w:val="00F6531D"/>
    <w:rsid w:val="00F748B7"/>
    <w:rsid w:val="00F81EB8"/>
    <w:rsid w:val="00F832C1"/>
    <w:rsid w:val="00F83762"/>
    <w:rsid w:val="00F86B29"/>
    <w:rsid w:val="00F95893"/>
    <w:rsid w:val="00F97545"/>
    <w:rsid w:val="00FA0C51"/>
    <w:rsid w:val="00FB4862"/>
    <w:rsid w:val="00FB6AD4"/>
    <w:rsid w:val="00FD3FE9"/>
    <w:rsid w:val="00FF70FB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151F6"/>
  <w15:chartTrackingRefBased/>
  <w15:docId w15:val="{1EC16BF1-F624-416C-A6E8-684722FF3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9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50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0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0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0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0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0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0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0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0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0F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0F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0F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0F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0F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0F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550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0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0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0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0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9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09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0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963"/>
    <w:rPr>
      <w:sz w:val="18"/>
      <w:szCs w:val="18"/>
    </w:rPr>
  </w:style>
  <w:style w:type="paragraph" w:styleId="Revision">
    <w:name w:val="Revision"/>
    <w:hidden/>
    <w:uiPriority w:val="99"/>
    <w:semiHidden/>
    <w:rsid w:val="005F3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153BB-C878-48AA-B16E-DD9E8F482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9</TotalTime>
  <Pages>1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Elsa Carron</cp:lastModifiedBy>
  <cp:revision>131</cp:revision>
  <dcterms:created xsi:type="dcterms:W3CDTF">2025-11-05T07:57:00Z</dcterms:created>
  <dcterms:modified xsi:type="dcterms:W3CDTF">2026-03-06T16:26:00Z</dcterms:modified>
</cp:coreProperties>
</file>